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AB0AC6" w14:textId="63C4C953" w:rsidR="00F14AF1" w:rsidRDefault="00356137" w:rsidP="00A81255">
      <w:pPr>
        <w:jc w:val="both"/>
        <w:rPr>
          <w:rFonts w:ascii="Arial" w:hAnsi="Arial" w:cs="Arial"/>
          <w:b/>
          <w:bCs/>
          <w:u w:val="single"/>
        </w:rPr>
      </w:pPr>
      <w:r w:rsidRPr="00356137">
        <w:rPr>
          <w:rFonts w:ascii="Arial" w:hAnsi="Arial" w:cs="Arial"/>
          <w:b/>
          <w:bCs/>
          <w:u w:val="single"/>
        </w:rPr>
        <w:t>Supplementary Material</w:t>
      </w:r>
    </w:p>
    <w:p w14:paraId="66A9E758" w14:textId="77777777" w:rsidR="00356137" w:rsidRDefault="00356137" w:rsidP="00A81255">
      <w:pPr>
        <w:jc w:val="both"/>
        <w:rPr>
          <w:rFonts w:ascii="Arial" w:hAnsi="Arial" w:cs="Arial"/>
        </w:rPr>
      </w:pPr>
    </w:p>
    <w:p w14:paraId="4A34784D" w14:textId="7B168B50" w:rsidR="00356137" w:rsidRDefault="008A514D" w:rsidP="00A81255">
      <w:pPr>
        <w:jc w:val="both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anchor distT="0" distB="0" distL="114300" distR="114300" simplePos="0" relativeHeight="251658240" behindDoc="0" locked="0" layoutInCell="1" allowOverlap="1" wp14:anchorId="764A587E" wp14:editId="5B6FF6A3">
            <wp:simplePos x="0" y="0"/>
            <wp:positionH relativeFrom="column">
              <wp:posOffset>-527685</wp:posOffset>
            </wp:positionH>
            <wp:positionV relativeFrom="paragraph">
              <wp:posOffset>495780</wp:posOffset>
            </wp:positionV>
            <wp:extent cx="6721475" cy="3202940"/>
            <wp:effectExtent l="0" t="0" r="0" b="0"/>
            <wp:wrapSquare wrapText="bothSides"/>
            <wp:docPr id="1183463554" name="Picture 1" descr="A table with numbers and a number of individual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3463554" name="Picture 1" descr="A table with numbers and a number of individuals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721475" cy="32029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356137">
        <w:rPr>
          <w:rFonts w:ascii="Arial" w:hAnsi="Arial" w:cs="Arial"/>
        </w:rPr>
        <w:t xml:space="preserve">Summary statistics of the LITMUS </w:t>
      </w:r>
      <w:proofErr w:type="spellStart"/>
      <w:r w:rsidR="00356137">
        <w:rPr>
          <w:rFonts w:ascii="Arial" w:hAnsi="Arial" w:cs="Arial"/>
        </w:rPr>
        <w:t>Metacohort</w:t>
      </w:r>
      <w:proofErr w:type="spellEnd"/>
      <w:r w:rsidR="00356137">
        <w:rPr>
          <w:rFonts w:ascii="Arial" w:hAnsi="Arial" w:cs="Arial"/>
        </w:rPr>
        <w:t xml:space="preserve"> </w:t>
      </w:r>
      <w:r w:rsidR="00B95616">
        <w:rPr>
          <w:rFonts w:ascii="Arial" w:hAnsi="Arial" w:cs="Arial"/>
        </w:rPr>
        <w:t xml:space="preserve">and individuals who are positive </w:t>
      </w:r>
      <w:r w:rsidR="00B02660">
        <w:rPr>
          <w:rFonts w:ascii="Arial" w:hAnsi="Arial" w:cs="Arial"/>
        </w:rPr>
        <w:t xml:space="preserve">and negative </w:t>
      </w:r>
      <w:r w:rsidR="00B95616">
        <w:rPr>
          <w:rFonts w:ascii="Arial" w:hAnsi="Arial" w:cs="Arial"/>
        </w:rPr>
        <w:t xml:space="preserve">of At-Risk MASH </w:t>
      </w:r>
      <w:r w:rsidR="00356137">
        <w:rPr>
          <w:rFonts w:ascii="Arial" w:hAnsi="Arial" w:cs="Arial"/>
        </w:rPr>
        <w:t xml:space="preserve">at baseline assessment: </w:t>
      </w:r>
    </w:p>
    <w:p w14:paraId="035FF49C" w14:textId="29C0A3DD" w:rsidR="00B02660" w:rsidRDefault="00B02660" w:rsidP="00A81255">
      <w:pPr>
        <w:jc w:val="both"/>
        <w:rPr>
          <w:rFonts w:ascii="Arial" w:hAnsi="Arial" w:cs="Arial"/>
        </w:rPr>
      </w:pPr>
    </w:p>
    <w:p w14:paraId="535039E6" w14:textId="43B2F828" w:rsidR="00B02660" w:rsidRPr="00356137" w:rsidRDefault="00B02660" w:rsidP="00A81255">
      <w:pPr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Note: The total number of positive and negative At-Risk MASH (and indeed for all other target variables) cases does not add up to the total in the entire LITMUS </w:t>
      </w:r>
      <w:proofErr w:type="spellStart"/>
      <w:r>
        <w:rPr>
          <w:rFonts w:ascii="Arial" w:hAnsi="Arial" w:cs="Arial"/>
        </w:rPr>
        <w:t>Metacohort</w:t>
      </w:r>
      <w:proofErr w:type="spellEnd"/>
      <w:r>
        <w:rPr>
          <w:rFonts w:ascii="Arial" w:hAnsi="Arial" w:cs="Arial"/>
        </w:rPr>
        <w:t>, this is due to individuals sometimes not having certain information that is necessary to derive target variables recorded.</w:t>
      </w:r>
    </w:p>
    <w:sectPr w:rsidR="00B02660" w:rsidRPr="003561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BD4D93"/>
    <w:multiLevelType w:val="hybridMultilevel"/>
    <w:tmpl w:val="85D495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635899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00C8"/>
    <w:rsid w:val="001300C8"/>
    <w:rsid w:val="00356137"/>
    <w:rsid w:val="003A5CED"/>
    <w:rsid w:val="00406CCB"/>
    <w:rsid w:val="00852CAA"/>
    <w:rsid w:val="008A514D"/>
    <w:rsid w:val="00A81255"/>
    <w:rsid w:val="00B02660"/>
    <w:rsid w:val="00B95616"/>
    <w:rsid w:val="00C41BD8"/>
    <w:rsid w:val="00D0474C"/>
    <w:rsid w:val="00F14AF1"/>
    <w:rsid w:val="00F2561B"/>
    <w:rsid w:val="00F550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900562"/>
  <w15:chartTrackingRefBased/>
  <w15:docId w15:val="{4D7B2414-8048-BD40-BF63-E980901B55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1BD8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300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300C8"/>
    <w:pPr>
      <w:spacing w:after="0" w:line="240" w:lineRule="auto"/>
      <w:ind w:left="720"/>
      <w:contextualSpacing/>
    </w:pPr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566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14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14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05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35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53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69</Words>
  <Characters>38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 McTeer</dc:creator>
  <cp:keywords/>
  <dc:description/>
  <cp:lastModifiedBy>Matt McTeer (PGR)</cp:lastModifiedBy>
  <cp:revision>10</cp:revision>
  <dcterms:created xsi:type="dcterms:W3CDTF">2023-11-17T14:05:00Z</dcterms:created>
  <dcterms:modified xsi:type="dcterms:W3CDTF">2024-01-15T16:15:00Z</dcterms:modified>
</cp:coreProperties>
</file>